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3D9" w:rsidRPr="00F84329" w:rsidRDefault="00DA53D9" w:rsidP="00390AAD">
      <w:pPr>
        <w:ind w:firstLine="708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F8432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90AAD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F84329">
        <w:rPr>
          <w:rFonts w:ascii="Arial" w:hAnsi="Arial" w:cs="Arial"/>
          <w:b/>
          <w:sz w:val="20"/>
          <w:szCs w:val="20"/>
          <w:lang w:val="en-US"/>
        </w:rPr>
        <w:t xml:space="preserve">2. Oligonucleotide primers used for </w:t>
      </w:r>
      <w:proofErr w:type="spellStart"/>
      <w:r w:rsidRPr="00F84329">
        <w:rPr>
          <w:rFonts w:ascii="Arial" w:hAnsi="Arial" w:cs="Arial"/>
          <w:b/>
          <w:sz w:val="20"/>
          <w:szCs w:val="20"/>
          <w:lang w:val="en-US"/>
        </w:rPr>
        <w:t>Semiquantitative</w:t>
      </w:r>
      <w:proofErr w:type="spellEnd"/>
      <w:r w:rsidRPr="00F84329">
        <w:rPr>
          <w:rFonts w:ascii="Arial" w:hAnsi="Arial" w:cs="Arial"/>
          <w:b/>
          <w:sz w:val="20"/>
          <w:szCs w:val="20"/>
          <w:lang w:val="en-US"/>
        </w:rPr>
        <w:t xml:space="preserve"> RT-PCR.</w:t>
      </w:r>
    </w:p>
    <w:tbl>
      <w:tblPr>
        <w:tblpPr w:leftFromText="141" w:rightFromText="141" w:horzAnchor="margin" w:tblpXSpec="center" w:tblpY="6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843"/>
      </w:tblGrid>
      <w:tr w:rsidR="00DA53D9" w:rsidRPr="00390AAD" w:rsidTr="006D6FFB">
        <w:tc>
          <w:tcPr>
            <w:tcW w:w="1668" w:type="dxa"/>
            <w:vMerge w:val="restart"/>
            <w:shd w:val="clear" w:color="auto" w:fill="auto"/>
          </w:tcPr>
          <w:p w:rsidR="00DA53D9" w:rsidRPr="00390AAD" w:rsidRDefault="00DA53D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90AAD">
              <w:rPr>
                <w:b/>
                <w:sz w:val="20"/>
                <w:szCs w:val="20"/>
                <w:lang w:val="en-US"/>
              </w:rPr>
              <w:t>ORF</w:t>
            </w:r>
          </w:p>
        </w:tc>
        <w:tc>
          <w:tcPr>
            <w:tcW w:w="7386" w:type="dxa"/>
            <w:gridSpan w:val="2"/>
            <w:shd w:val="clear" w:color="auto" w:fill="auto"/>
          </w:tcPr>
          <w:p w:rsidR="00DA53D9" w:rsidRPr="00F84329" w:rsidRDefault="00DA53D9" w:rsidP="006D6FFB">
            <w:pPr>
              <w:tabs>
                <w:tab w:val="center" w:pos="2885"/>
                <w:tab w:val="left" w:pos="416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F84329">
              <w:rPr>
                <w:b/>
                <w:sz w:val="20"/>
                <w:szCs w:val="20"/>
                <w:lang w:val="en-US"/>
              </w:rPr>
              <w:t xml:space="preserve">Oligonucleotide primers for  </w:t>
            </w:r>
            <w:proofErr w:type="spellStart"/>
            <w:r w:rsidRPr="00F84329">
              <w:rPr>
                <w:b/>
                <w:sz w:val="20"/>
                <w:szCs w:val="20"/>
                <w:lang w:val="en-US"/>
              </w:rPr>
              <w:t>Semiquantitative</w:t>
            </w:r>
            <w:proofErr w:type="spellEnd"/>
            <w:r w:rsidRPr="00F84329">
              <w:rPr>
                <w:b/>
                <w:sz w:val="20"/>
                <w:szCs w:val="20"/>
                <w:lang w:val="en-US"/>
              </w:rPr>
              <w:t xml:space="preserve"> RT-PCR</w:t>
            </w:r>
          </w:p>
        </w:tc>
      </w:tr>
      <w:tr w:rsidR="00DA53D9" w:rsidRPr="00390AAD" w:rsidTr="006D6FFB">
        <w:tc>
          <w:tcPr>
            <w:tcW w:w="1668" w:type="dxa"/>
            <w:vMerge/>
            <w:shd w:val="clear" w:color="auto" w:fill="auto"/>
          </w:tcPr>
          <w:p w:rsidR="00DA53D9" w:rsidRPr="00F84329" w:rsidRDefault="00DA53D9" w:rsidP="006D6FF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:rsidR="00DA53D9" w:rsidRPr="00390AAD" w:rsidRDefault="00DA53D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90AAD">
              <w:rPr>
                <w:b/>
                <w:sz w:val="20"/>
                <w:szCs w:val="20"/>
                <w:lang w:val="en-US"/>
              </w:rPr>
              <w:t xml:space="preserve">Forward </w:t>
            </w:r>
          </w:p>
        </w:tc>
        <w:tc>
          <w:tcPr>
            <w:tcW w:w="3843" w:type="dxa"/>
            <w:shd w:val="clear" w:color="auto" w:fill="auto"/>
          </w:tcPr>
          <w:p w:rsidR="00DA53D9" w:rsidRPr="00390AAD" w:rsidRDefault="00DA53D9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90AAD">
              <w:rPr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390AAD" w:rsidRDefault="00DA53D9" w:rsidP="006D6FFB">
            <w:pPr>
              <w:jc w:val="center"/>
              <w:rPr>
                <w:sz w:val="20"/>
                <w:szCs w:val="20"/>
                <w:lang w:val="en-US"/>
              </w:rPr>
            </w:pPr>
            <w:r w:rsidRPr="00390AAD">
              <w:rPr>
                <w:sz w:val="20"/>
                <w:szCs w:val="20"/>
                <w:lang w:val="en-US"/>
              </w:rPr>
              <w:t>GL50803_16928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390AAD">
              <w:rPr>
                <w:sz w:val="20"/>
                <w:szCs w:val="20"/>
                <w:lang w:val="en-US"/>
              </w:rPr>
              <w:t>5’GTTCCATGGAAGTCCCCGATGG</w:t>
            </w:r>
            <w:r w:rsidRPr="00F84329">
              <w:rPr>
                <w:sz w:val="20"/>
                <w:szCs w:val="20"/>
              </w:rPr>
              <w:t>AAATAGT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GATGTTAACTTCGTGATCCGTTGATTGCATCGG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96562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ATGGCCATATTGGTCTTTCTAGTCATA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AATTGTACGATGTTGCGCTTAAACTCCAA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1908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ATGGGTAAATTCCACGGTATTGGTCGG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ATGGCACAAGCGGGTCACTGGAGCATAGCAC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2116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ATGGTGAGTAAAGATGCAGTATTATCT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GATATCTTTTCTGAATCTATCTGCAAGGCT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6733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GGCGCGCCCTGTCGCGAGCCTCGTTTGTG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GCGGCCGCTTAGATATCTTCGCGTGTTAGCGC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8619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GGGCCCCTAATTAAGCTATCCAAAGACATC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CGGGGTGTGCAACCTCGTTCATTTCACG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8711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CCATGGTAAAGAATGGTAGTAAAATGCTTC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TTGATATCTAATTGGCTTGTTCCGCAGAGAAC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L50803_9529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GTTCCATGGGCAAGGAGGGCCCCAATAGG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GATGATATCATTCATCTCTTCACCCGATAAATC 3’</w:t>
            </w:r>
          </w:p>
        </w:tc>
      </w:tr>
      <w:tr w:rsidR="00DA53D9" w:rsidRPr="00F8432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EAA36893</w:t>
            </w: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GTTGGATCCATGGTCAGTTGTGTCGACAAGATCTTC 3’</w:t>
            </w: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GTATGCATGCATTTTCCAGACCCTGGACAATTCTATC 3’</w:t>
            </w:r>
          </w:p>
        </w:tc>
      </w:tr>
      <w:tr w:rsidR="00DA53D9" w:rsidTr="006D6FFB">
        <w:tc>
          <w:tcPr>
            <w:tcW w:w="1668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GDH</w:t>
            </w:r>
          </w:p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(GL50803_21942)</w:t>
            </w:r>
          </w:p>
          <w:p w:rsidR="00DA53D9" w:rsidRPr="00F84329" w:rsidRDefault="00DA53D9" w:rsidP="006D6FF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CACCATGCCTGCCCAGACGATCGAGGAG 3’</w:t>
            </w:r>
          </w:p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3" w:type="dxa"/>
            <w:shd w:val="clear" w:color="auto" w:fill="auto"/>
          </w:tcPr>
          <w:p w:rsidR="00DA53D9" w:rsidRPr="00F84329" w:rsidRDefault="00DA53D9" w:rsidP="006D6FFB">
            <w:pPr>
              <w:jc w:val="center"/>
              <w:rPr>
                <w:sz w:val="20"/>
                <w:szCs w:val="20"/>
              </w:rPr>
            </w:pPr>
            <w:r w:rsidRPr="00F84329">
              <w:rPr>
                <w:sz w:val="20"/>
                <w:szCs w:val="20"/>
              </w:rPr>
              <w:t>5’TCACACGCAGCCCTGCTCGATCATCAT 3’</w:t>
            </w:r>
          </w:p>
        </w:tc>
      </w:tr>
    </w:tbl>
    <w:p w:rsidR="006B7F34" w:rsidRDefault="006B7F34" w:rsidP="007A1073"/>
    <w:sectPr w:rsidR="006B7F34" w:rsidSect="007A10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D9"/>
    <w:rsid w:val="00390AAD"/>
    <w:rsid w:val="006B7F34"/>
    <w:rsid w:val="007A1073"/>
    <w:rsid w:val="00DA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D9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A53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D9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DA5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BF89B8-8ED1-4165-A7FD-7671AAC75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eci</dc:creator>
  <cp:lastModifiedBy>Ceci</cp:lastModifiedBy>
  <cp:revision>3</cp:revision>
  <dcterms:created xsi:type="dcterms:W3CDTF">2014-04-02T20:36:00Z</dcterms:created>
  <dcterms:modified xsi:type="dcterms:W3CDTF">2014-06-12T12:35:00Z</dcterms:modified>
</cp:coreProperties>
</file>